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BFBB1" w14:textId="773F35BA" w:rsidR="00A928B9" w:rsidRPr="00A928B9" w:rsidRDefault="00A928B9" w:rsidP="00A928B9">
      <w:pPr>
        <w:tabs>
          <w:tab w:val="left" w:pos="3795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2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362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5 </w:t>
      </w:r>
      <w:r w:rsidR="003E3B9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11037D63" w14:textId="77777777" w:rsidR="00A928B9" w:rsidRDefault="00A928B9" w:rsidP="00F02873">
      <w:pPr>
        <w:tabs>
          <w:tab w:val="left" w:pos="3795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2D0D6F" w14:textId="5BD16C70" w:rsidR="005D4B4A" w:rsidRPr="005D4B4A" w:rsidRDefault="005D4B4A" w:rsidP="005D4B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B4A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362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5D4B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 PERMANOVA </w:t>
      </w:r>
      <w:r w:rsidRPr="005D4B4A">
        <w:rPr>
          <w:rFonts w:ascii="Times New Roman" w:hAnsi="Times New Roman" w:cs="Times New Roman"/>
          <w:i/>
          <w:sz w:val="24"/>
          <w:szCs w:val="24"/>
          <w:lang w:val="en-US"/>
        </w:rPr>
        <w:t>pair-wise</w:t>
      </w:r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 output for macro-zooplankton inside Coliumo Bay from January 2007 to January 2009, including January </w:t>
      </w:r>
      <w:proofErr w:type="gramStart"/>
      <w:r w:rsidRPr="005D4B4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D4B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proofErr w:type="gramEnd"/>
      <w:r w:rsidRPr="005D4B4A">
        <w:rPr>
          <w:rFonts w:ascii="Times New Roman" w:hAnsi="Times New Roman" w:cs="Times New Roman"/>
          <w:sz w:val="24"/>
          <w:szCs w:val="24"/>
          <w:lang w:val="en-US"/>
        </w:rPr>
        <w:t>, to 18</w:t>
      </w:r>
      <w:r w:rsidRPr="005D4B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, 2008. (Groups) refers to each sampling period (Before, during, and after hypoxia event). In bold </w:t>
      </w:r>
      <w:r w:rsidRPr="005D4B4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 values &lt; 0.05. Resemblance analysis </w:t>
      </w:r>
      <w:proofErr w:type="gramStart"/>
      <w:r w:rsidRPr="005D4B4A">
        <w:rPr>
          <w:rFonts w:ascii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5D4B4A">
        <w:rPr>
          <w:rFonts w:ascii="Times New Roman" w:hAnsi="Times New Roman" w:cs="Times New Roman"/>
          <w:sz w:val="24"/>
          <w:szCs w:val="24"/>
          <w:lang w:val="en-US"/>
        </w:rPr>
        <w:t>Jaccard</w:t>
      </w:r>
      <w:proofErr w:type="spellEnd"/>
      <w:r w:rsidRPr="005D4B4A">
        <w:rPr>
          <w:rFonts w:ascii="Times New Roman" w:hAnsi="Times New Roman" w:cs="Times New Roman"/>
          <w:sz w:val="24"/>
          <w:szCs w:val="24"/>
          <w:lang w:val="en-US"/>
        </w:rPr>
        <w:t xml:space="preserve"> similarity coefficient and presence-absence data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16"/>
        <w:gridCol w:w="1060"/>
        <w:gridCol w:w="1123"/>
        <w:gridCol w:w="1690"/>
      </w:tblGrid>
      <w:tr w:rsidR="004E5993" w:rsidRPr="000F3B91" w14:paraId="385DE131" w14:textId="77777777" w:rsidTr="00722F6B">
        <w:trPr>
          <w:jc w:val="center"/>
        </w:trPr>
        <w:tc>
          <w:tcPr>
            <w:tcW w:w="1816" w:type="dxa"/>
          </w:tcPr>
          <w:p w14:paraId="0D02EBBA" w14:textId="4EF6BD08" w:rsidR="004E5993" w:rsidRPr="000F3B91" w:rsidRDefault="000F3B91" w:rsidP="000A4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Groups</w:t>
            </w:r>
            <w:proofErr w:type="spellEnd"/>
          </w:p>
        </w:tc>
        <w:tc>
          <w:tcPr>
            <w:tcW w:w="1060" w:type="dxa"/>
          </w:tcPr>
          <w:p w14:paraId="4419F63E" w14:textId="77777777" w:rsidR="004E5993" w:rsidRPr="000F3B91" w:rsidRDefault="004E5993" w:rsidP="000A4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t</w:t>
            </w:r>
          </w:p>
        </w:tc>
        <w:tc>
          <w:tcPr>
            <w:tcW w:w="1123" w:type="dxa"/>
          </w:tcPr>
          <w:p w14:paraId="330880CA" w14:textId="77777777" w:rsidR="004E5993" w:rsidRPr="000F3B91" w:rsidRDefault="004E5993" w:rsidP="000A4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3B91">
              <w:rPr>
                <w:rFonts w:ascii="Times New Roman" w:hAnsi="Times New Roman"/>
                <w:b/>
                <w:i/>
                <w:sz w:val="24"/>
                <w:szCs w:val="24"/>
                <w:lang w:val="es-CL" w:eastAsia="es-CL"/>
              </w:rPr>
              <w:t>P</w:t>
            </w:r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(</w:t>
            </w:r>
            <w:proofErr w:type="spellStart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perm</w:t>
            </w:r>
            <w:proofErr w:type="spellEnd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)</w:t>
            </w:r>
          </w:p>
        </w:tc>
        <w:tc>
          <w:tcPr>
            <w:tcW w:w="1690" w:type="dxa"/>
          </w:tcPr>
          <w:p w14:paraId="68419E2C" w14:textId="77777777" w:rsidR="004E5993" w:rsidRPr="000F3B91" w:rsidRDefault="004E5993" w:rsidP="000A4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Unique</w:t>
            </w:r>
            <w:proofErr w:type="spellEnd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 xml:space="preserve"> </w:t>
            </w:r>
            <w:proofErr w:type="spellStart"/>
            <w:r w:rsidRPr="000F3B91">
              <w:rPr>
                <w:rFonts w:ascii="Times New Roman" w:hAnsi="Times New Roman"/>
                <w:b/>
                <w:sz w:val="24"/>
                <w:szCs w:val="24"/>
                <w:lang w:val="es-CL" w:eastAsia="es-CL"/>
              </w:rPr>
              <w:t>perms</w:t>
            </w:r>
            <w:proofErr w:type="spellEnd"/>
          </w:p>
        </w:tc>
      </w:tr>
      <w:tr w:rsidR="000F3B91" w:rsidRPr="000F3B91" w14:paraId="151462A7" w14:textId="77777777" w:rsidTr="00722F6B">
        <w:trPr>
          <w:jc w:val="center"/>
        </w:trPr>
        <w:tc>
          <w:tcPr>
            <w:tcW w:w="1816" w:type="dxa"/>
          </w:tcPr>
          <w:p w14:paraId="0494DB2A" w14:textId="3F0E27DD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Before</w:t>
            </w:r>
            <w:proofErr w:type="spellEnd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, </w:t>
            </w:r>
            <w:proofErr w:type="spellStart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After</w:t>
            </w:r>
            <w:proofErr w:type="spellEnd"/>
          </w:p>
        </w:tc>
        <w:tc>
          <w:tcPr>
            <w:tcW w:w="1060" w:type="dxa"/>
          </w:tcPr>
          <w:p w14:paraId="5DA87CE0" w14:textId="79CF85BE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2</w:t>
            </w:r>
            <w:r w:rsidR="002B315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3002</w:t>
            </w:r>
          </w:p>
        </w:tc>
        <w:tc>
          <w:tcPr>
            <w:tcW w:w="1123" w:type="dxa"/>
          </w:tcPr>
          <w:p w14:paraId="23CB7412" w14:textId="33571AC0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</w:t>
            </w:r>
            <w:r w:rsidR="002B3157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001</w:t>
            </w:r>
          </w:p>
        </w:tc>
        <w:tc>
          <w:tcPr>
            <w:tcW w:w="1690" w:type="dxa"/>
          </w:tcPr>
          <w:p w14:paraId="4F309015" w14:textId="64DB88AF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9942</w:t>
            </w:r>
          </w:p>
        </w:tc>
      </w:tr>
      <w:tr w:rsidR="000F3B91" w:rsidRPr="000F3B91" w14:paraId="2D588F26" w14:textId="77777777" w:rsidTr="00722F6B">
        <w:trPr>
          <w:jc w:val="center"/>
        </w:trPr>
        <w:tc>
          <w:tcPr>
            <w:tcW w:w="1816" w:type="dxa"/>
          </w:tcPr>
          <w:p w14:paraId="4A195F28" w14:textId="054490E0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Before</w:t>
            </w:r>
            <w:proofErr w:type="spellEnd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, </w:t>
            </w:r>
            <w:proofErr w:type="spellStart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During</w:t>
            </w:r>
            <w:proofErr w:type="spellEnd"/>
          </w:p>
        </w:tc>
        <w:tc>
          <w:tcPr>
            <w:tcW w:w="1060" w:type="dxa"/>
          </w:tcPr>
          <w:p w14:paraId="4A646E1A" w14:textId="279A6040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4</w:t>
            </w:r>
            <w:r w:rsidR="002B315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1521</w:t>
            </w:r>
          </w:p>
        </w:tc>
        <w:tc>
          <w:tcPr>
            <w:tcW w:w="1123" w:type="dxa"/>
          </w:tcPr>
          <w:p w14:paraId="09E0BCDB" w14:textId="7347483F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</w:t>
            </w:r>
            <w:r w:rsidR="002B3157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001</w:t>
            </w:r>
          </w:p>
        </w:tc>
        <w:tc>
          <w:tcPr>
            <w:tcW w:w="1690" w:type="dxa"/>
          </w:tcPr>
          <w:p w14:paraId="0DB9D622" w14:textId="51C4C630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9923</w:t>
            </w:r>
          </w:p>
        </w:tc>
      </w:tr>
      <w:tr w:rsidR="000F3B91" w:rsidRPr="000F3B91" w14:paraId="73FFCCA0" w14:textId="77777777" w:rsidTr="00722F6B">
        <w:trPr>
          <w:jc w:val="center"/>
        </w:trPr>
        <w:tc>
          <w:tcPr>
            <w:tcW w:w="1816" w:type="dxa"/>
          </w:tcPr>
          <w:p w14:paraId="39787282" w14:textId="73E218B4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During</w:t>
            </w:r>
            <w:proofErr w:type="spellEnd"/>
            <w:r w:rsidR="009E45F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 xml:space="preserve">, </w:t>
            </w:r>
            <w:proofErr w:type="spellStart"/>
            <w:r w:rsidR="009E45F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After</w:t>
            </w:r>
            <w:proofErr w:type="spellEnd"/>
          </w:p>
        </w:tc>
        <w:tc>
          <w:tcPr>
            <w:tcW w:w="1060" w:type="dxa"/>
          </w:tcPr>
          <w:p w14:paraId="5CCDA690" w14:textId="214B029F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3</w:t>
            </w:r>
            <w:r w:rsidR="002B3157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3365</w:t>
            </w:r>
          </w:p>
        </w:tc>
        <w:tc>
          <w:tcPr>
            <w:tcW w:w="1123" w:type="dxa"/>
          </w:tcPr>
          <w:p w14:paraId="587BCB23" w14:textId="66E02607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</w:t>
            </w:r>
            <w:r w:rsidR="002B3157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.</w:t>
            </w:r>
            <w:r w:rsidRPr="000F3B91">
              <w:rPr>
                <w:rFonts w:ascii="Times New Roman" w:eastAsiaTheme="minorHAnsi" w:hAnsi="Times New Roman"/>
                <w:b/>
                <w:sz w:val="24"/>
                <w:szCs w:val="24"/>
                <w:lang w:val="es-CL"/>
              </w:rPr>
              <w:t>0001</w:t>
            </w:r>
          </w:p>
        </w:tc>
        <w:tc>
          <w:tcPr>
            <w:tcW w:w="1690" w:type="dxa"/>
          </w:tcPr>
          <w:p w14:paraId="202CDBFA" w14:textId="040D29DA" w:rsidR="000F3B91" w:rsidRPr="000F3B91" w:rsidRDefault="000F3B91" w:rsidP="000F3B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3B91">
              <w:rPr>
                <w:rFonts w:ascii="Times New Roman" w:eastAsiaTheme="minorHAnsi" w:hAnsi="Times New Roman"/>
                <w:sz w:val="24"/>
                <w:szCs w:val="24"/>
                <w:lang w:val="es-CL"/>
              </w:rPr>
              <w:t>9939</w:t>
            </w:r>
          </w:p>
        </w:tc>
      </w:tr>
    </w:tbl>
    <w:p w14:paraId="13FA73FF" w14:textId="77777777" w:rsidR="004E5993" w:rsidRPr="00360778" w:rsidRDefault="004E5993" w:rsidP="004E59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40B9A8" w14:textId="77777777" w:rsidR="000327C2" w:rsidRPr="00360778" w:rsidRDefault="000327C2" w:rsidP="000327C2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1F2876" w14:textId="77777777" w:rsidR="00BA270E" w:rsidRPr="00360778" w:rsidRDefault="00BA270E" w:rsidP="000327C2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602D2D" w14:textId="77777777" w:rsidR="00BA270E" w:rsidRPr="00360778" w:rsidRDefault="00BA270E" w:rsidP="000327C2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11D580" w14:textId="77777777" w:rsidR="000327C2" w:rsidRPr="00360778" w:rsidRDefault="000327C2" w:rsidP="000327C2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27C2" w:rsidRPr="00360778" w:rsidSect="002F60B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67"/>
    <w:rsid w:val="0001496C"/>
    <w:rsid w:val="000327C2"/>
    <w:rsid w:val="0004632D"/>
    <w:rsid w:val="000573B2"/>
    <w:rsid w:val="00090FBF"/>
    <w:rsid w:val="00096890"/>
    <w:rsid w:val="000A4330"/>
    <w:rsid w:val="000F3B91"/>
    <w:rsid w:val="0012495E"/>
    <w:rsid w:val="0017067C"/>
    <w:rsid w:val="00182DC4"/>
    <w:rsid w:val="001A119A"/>
    <w:rsid w:val="001F27E3"/>
    <w:rsid w:val="00230131"/>
    <w:rsid w:val="002B3157"/>
    <w:rsid w:val="002F5592"/>
    <w:rsid w:val="002F60B3"/>
    <w:rsid w:val="003455A8"/>
    <w:rsid w:val="00360778"/>
    <w:rsid w:val="003623EE"/>
    <w:rsid w:val="003B3C67"/>
    <w:rsid w:val="003D6A5C"/>
    <w:rsid w:val="003E3B9D"/>
    <w:rsid w:val="003F1E51"/>
    <w:rsid w:val="004B1CC8"/>
    <w:rsid w:val="004E5993"/>
    <w:rsid w:val="005118A4"/>
    <w:rsid w:val="005414F9"/>
    <w:rsid w:val="005D4B4A"/>
    <w:rsid w:val="005D6379"/>
    <w:rsid w:val="00643FF2"/>
    <w:rsid w:val="006719BB"/>
    <w:rsid w:val="006A523B"/>
    <w:rsid w:val="006A72DC"/>
    <w:rsid w:val="00710763"/>
    <w:rsid w:val="00722F6B"/>
    <w:rsid w:val="00724503"/>
    <w:rsid w:val="0078173C"/>
    <w:rsid w:val="007D2069"/>
    <w:rsid w:val="00800519"/>
    <w:rsid w:val="008D1129"/>
    <w:rsid w:val="0094696B"/>
    <w:rsid w:val="009E45F7"/>
    <w:rsid w:val="00A23091"/>
    <w:rsid w:val="00A343DA"/>
    <w:rsid w:val="00A729BE"/>
    <w:rsid w:val="00A928B9"/>
    <w:rsid w:val="00B82394"/>
    <w:rsid w:val="00BA270E"/>
    <w:rsid w:val="00BD4756"/>
    <w:rsid w:val="00BE1D22"/>
    <w:rsid w:val="00C61D82"/>
    <w:rsid w:val="00C84BA0"/>
    <w:rsid w:val="00CC0712"/>
    <w:rsid w:val="00D87FC1"/>
    <w:rsid w:val="00DB4DC3"/>
    <w:rsid w:val="00F0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D9474"/>
  <w15:docId w15:val="{31636BC8-BE6A-4AB8-8410-82B694C5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993"/>
    <w:pPr>
      <w:spacing w:after="0" w:line="240" w:lineRule="auto"/>
    </w:pPr>
    <w:rPr>
      <w:rFonts w:ascii="Calibri" w:eastAsia="Calibri" w:hAnsi="Calibri" w:cs="Times New Roman"/>
      <w:lang w:val="es-MX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4E5993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7</cp:revision>
  <dcterms:created xsi:type="dcterms:W3CDTF">2017-03-30T19:26:00Z</dcterms:created>
  <dcterms:modified xsi:type="dcterms:W3CDTF">2017-05-28T01:06:00Z</dcterms:modified>
</cp:coreProperties>
</file>